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332C0" w14:textId="533C7482" w:rsidR="007226B0" w:rsidRPr="00F04467" w:rsidRDefault="007226B0" w:rsidP="007226B0">
      <w:pPr>
        <w:spacing w:line="480" w:lineRule="auto"/>
        <w:rPr>
          <w:rFonts w:ascii="Arial" w:hAnsi="Arial" w:cs="Arial"/>
          <w:b/>
        </w:rPr>
      </w:pPr>
      <w:r w:rsidRPr="00F04467">
        <w:rPr>
          <w:rFonts w:ascii="Arial" w:hAnsi="Arial" w:cs="Arial"/>
          <w:b/>
        </w:rPr>
        <w:t>S</w:t>
      </w:r>
      <w:r w:rsidR="007A1936">
        <w:rPr>
          <w:rFonts w:ascii="Arial" w:hAnsi="Arial" w:cs="Arial"/>
          <w:b/>
        </w:rPr>
        <w:t>1</w:t>
      </w:r>
      <w:bookmarkStart w:id="0" w:name="_GoBack"/>
      <w:bookmarkEnd w:id="0"/>
      <w:r w:rsidRPr="00F04467">
        <w:rPr>
          <w:rFonts w:ascii="Arial" w:hAnsi="Arial" w:cs="Arial"/>
          <w:b/>
        </w:rPr>
        <w:t xml:space="preserve"> Table. Results from LD Score Regression.</w:t>
      </w:r>
    </w:p>
    <w:p w14:paraId="73AEB2F5" w14:textId="77777777" w:rsidR="007226B0" w:rsidRPr="00F04467" w:rsidRDefault="007226B0" w:rsidP="007226B0">
      <w:pPr>
        <w:rPr>
          <w:rFonts w:ascii="Arial" w:eastAsia="Times New Roman" w:hAnsi="Arial" w:cs="Arial"/>
          <w:color w:val="212121"/>
          <w:sz w:val="20"/>
          <w:szCs w:val="20"/>
        </w:rPr>
      </w:pPr>
    </w:p>
    <w:tbl>
      <w:tblPr>
        <w:tblStyle w:val="TableGrid"/>
        <w:tblW w:w="8578" w:type="dxa"/>
        <w:tblLook w:val="04A0" w:firstRow="1" w:lastRow="0" w:firstColumn="1" w:lastColumn="0" w:noHBand="0" w:noVBand="1"/>
      </w:tblPr>
      <w:tblGrid>
        <w:gridCol w:w="2178"/>
        <w:gridCol w:w="1580"/>
        <w:gridCol w:w="1580"/>
        <w:gridCol w:w="1170"/>
        <w:gridCol w:w="2070"/>
      </w:tblGrid>
      <w:tr w:rsidR="007226B0" w:rsidRPr="00FD2F5C" w14:paraId="35376D00" w14:textId="77777777" w:rsidTr="007D4417">
        <w:tc>
          <w:tcPr>
            <w:tcW w:w="2178" w:type="dxa"/>
          </w:tcPr>
          <w:p w14:paraId="10145E96" w14:textId="77777777" w:rsidR="007226B0" w:rsidRPr="00F04467" w:rsidRDefault="007226B0" w:rsidP="007D4417">
            <w:pPr>
              <w:keepNext/>
              <w:keepLines/>
              <w:spacing w:before="200"/>
              <w:ind w:right="342"/>
              <w:outlineLvl w:val="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580" w:type="dxa"/>
          </w:tcPr>
          <w:p w14:paraId="787D6473" w14:textId="77777777" w:rsidR="007226B0" w:rsidRPr="00F04467" w:rsidRDefault="007226B0" w:rsidP="006916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="006916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SE)</w:t>
            </w: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0" w:type="dxa"/>
          </w:tcPr>
          <w:p w14:paraId="7D83864F" w14:textId="77777777" w:rsidR="007226B0" w:rsidRPr="00F04467" w:rsidRDefault="007226B0" w:rsidP="007D4417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χ</w:t>
            </w: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, b</w:t>
            </w:r>
          </w:p>
        </w:tc>
        <w:tc>
          <w:tcPr>
            <w:tcW w:w="1170" w:type="dxa"/>
          </w:tcPr>
          <w:p w14:paraId="39C492B0" w14:textId="77777777" w:rsidR="007226B0" w:rsidRPr="00F04467" w:rsidRDefault="007226B0" w:rsidP="007D4417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vertAlign w:val="superscript"/>
              </w:rPr>
            </w:pP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λ</w:t>
            </w: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GC</w:t>
            </w: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</w:tcPr>
          <w:p w14:paraId="453C4BDE" w14:textId="77777777" w:rsidR="007226B0" w:rsidRPr="00F04467" w:rsidRDefault="007226B0" w:rsidP="006916A1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vertAlign w:val="superscript"/>
              </w:rPr>
            </w:pP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 (SE)</w:t>
            </w:r>
            <w:r w:rsidRPr="00F044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7226B0" w:rsidRPr="00FD2F5C" w14:paraId="0DE9196E" w14:textId="77777777" w:rsidTr="007D4417">
        <w:tc>
          <w:tcPr>
            <w:tcW w:w="2178" w:type="dxa"/>
          </w:tcPr>
          <w:p w14:paraId="2A5D5B50" w14:textId="77777777" w:rsidR="007226B0" w:rsidRPr="00F04467" w:rsidRDefault="007226B0" w:rsidP="007D4417">
            <w:pPr>
              <w:keepNext/>
              <w:keepLines/>
              <w:spacing w:before="200"/>
              <w:ind w:right="342"/>
              <w:outlineLvl w:val="8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Achilles tendon inury</w:t>
            </w:r>
          </w:p>
        </w:tc>
        <w:tc>
          <w:tcPr>
            <w:tcW w:w="1580" w:type="dxa"/>
          </w:tcPr>
          <w:p w14:paraId="5A84DC62" w14:textId="77777777" w:rsidR="007226B0" w:rsidRPr="00F04467" w:rsidRDefault="007226B0" w:rsidP="006916A1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 xml:space="preserve">0.0048 </w:t>
            </w:r>
            <w:r w:rsidRPr="000A3E3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(0.011</w:t>
            </w: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36079104" w14:textId="77777777" w:rsidR="007226B0" w:rsidRPr="00F04467" w:rsidRDefault="007226B0" w:rsidP="007D4417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A3E3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.01</w:t>
            </w:r>
          </w:p>
        </w:tc>
        <w:tc>
          <w:tcPr>
            <w:tcW w:w="1170" w:type="dxa"/>
          </w:tcPr>
          <w:p w14:paraId="5B531221" w14:textId="77777777" w:rsidR="007226B0" w:rsidRPr="00F04467" w:rsidRDefault="007226B0" w:rsidP="007D4417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.03</w:t>
            </w:r>
          </w:p>
        </w:tc>
        <w:tc>
          <w:tcPr>
            <w:tcW w:w="2070" w:type="dxa"/>
          </w:tcPr>
          <w:p w14:paraId="1CEB675D" w14:textId="77777777" w:rsidR="007226B0" w:rsidRPr="00F04467" w:rsidRDefault="007226B0" w:rsidP="006916A1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.00</w:t>
            </w:r>
            <w:r w:rsidR="006916A1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 xml:space="preserve"> </w:t>
            </w: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(0.0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</w:t>
            </w: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)</w:t>
            </w:r>
          </w:p>
        </w:tc>
      </w:tr>
      <w:tr w:rsidR="007226B0" w:rsidRPr="00FD2F5C" w14:paraId="4157FD90" w14:textId="77777777" w:rsidTr="007D4417">
        <w:tc>
          <w:tcPr>
            <w:tcW w:w="2178" w:type="dxa"/>
          </w:tcPr>
          <w:p w14:paraId="42813EBE" w14:textId="77777777" w:rsidR="007226B0" w:rsidRPr="00F04467" w:rsidRDefault="007226B0" w:rsidP="007D4417">
            <w:pPr>
              <w:keepNext/>
              <w:keepLines/>
              <w:spacing w:before="200"/>
              <w:ind w:right="342"/>
              <w:outlineLvl w:val="8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ACL rupture</w:t>
            </w:r>
          </w:p>
        </w:tc>
        <w:tc>
          <w:tcPr>
            <w:tcW w:w="1580" w:type="dxa"/>
          </w:tcPr>
          <w:p w14:paraId="7350D82F" w14:textId="77777777" w:rsidR="007226B0" w:rsidRPr="00F04467" w:rsidRDefault="007226B0" w:rsidP="006916A1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A3E3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0.011</w:t>
            </w: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 xml:space="preserve"> </w:t>
            </w:r>
            <w:r w:rsidRPr="000A3E3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(0.011</w:t>
            </w: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7F82891E" w14:textId="77777777" w:rsidR="007226B0" w:rsidRPr="00F04467" w:rsidRDefault="007226B0" w:rsidP="007D4417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0A3E3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.02</w:t>
            </w:r>
          </w:p>
        </w:tc>
        <w:tc>
          <w:tcPr>
            <w:tcW w:w="1170" w:type="dxa"/>
          </w:tcPr>
          <w:p w14:paraId="4DD34274" w14:textId="77777777" w:rsidR="007226B0" w:rsidRPr="00F04467" w:rsidRDefault="007226B0" w:rsidP="007D4417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.0</w:t>
            </w:r>
            <w:r w:rsidRPr="000A3E34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14:paraId="3CA92E0A" w14:textId="77777777" w:rsidR="007226B0" w:rsidRPr="00F04467" w:rsidRDefault="007226B0" w:rsidP="006916A1">
            <w:pPr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1.00</w:t>
            </w: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 xml:space="preserve"> (0.0</w:t>
            </w:r>
            <w:r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2</w:t>
            </w:r>
            <w:r w:rsidRPr="00F04467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)</w:t>
            </w:r>
          </w:p>
        </w:tc>
      </w:tr>
    </w:tbl>
    <w:p w14:paraId="67A76589" w14:textId="77777777" w:rsidR="007226B0" w:rsidRPr="00F04467" w:rsidRDefault="007226B0" w:rsidP="007226B0">
      <w:pPr>
        <w:rPr>
          <w:rFonts w:ascii="Arial" w:eastAsia="Times New Roman" w:hAnsi="Arial" w:cs="Arial"/>
          <w:color w:val="212121"/>
          <w:sz w:val="23"/>
          <w:szCs w:val="23"/>
        </w:rPr>
      </w:pPr>
    </w:p>
    <w:p w14:paraId="1BEF2C03" w14:textId="77777777" w:rsidR="007226B0" w:rsidRPr="00FD2F5C" w:rsidRDefault="007226B0" w:rsidP="007226B0">
      <w:pPr>
        <w:spacing w:line="480" w:lineRule="auto"/>
        <w:rPr>
          <w:rFonts w:ascii="Arial" w:hAnsi="Arial" w:cs="Arial"/>
        </w:rPr>
      </w:pPr>
      <w:r w:rsidRPr="00FD2F5C">
        <w:rPr>
          <w:rFonts w:ascii="Arial" w:hAnsi="Arial" w:cs="Arial"/>
          <w:vertAlign w:val="superscript"/>
        </w:rPr>
        <w:t>a</w:t>
      </w:r>
      <w:r w:rsidRPr="00FD2F5C">
        <w:rPr>
          <w:rFonts w:ascii="Arial" w:hAnsi="Arial" w:cs="Arial"/>
        </w:rPr>
        <w:t>Heritability (standard error)</w:t>
      </w:r>
      <w:r>
        <w:rPr>
          <w:rFonts w:ascii="Arial" w:hAnsi="Arial" w:cs="Arial"/>
        </w:rPr>
        <w:t>.</w:t>
      </w:r>
    </w:p>
    <w:p w14:paraId="41783081" w14:textId="77777777" w:rsidR="007226B0" w:rsidRPr="00FD2F5C" w:rsidRDefault="007226B0" w:rsidP="007226B0">
      <w:pPr>
        <w:spacing w:line="480" w:lineRule="auto"/>
        <w:rPr>
          <w:rFonts w:ascii="Arial" w:hAnsi="Arial" w:cs="Arial"/>
        </w:rPr>
      </w:pPr>
      <w:r w:rsidRPr="00FD2F5C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Mean Chi-</w:t>
      </w:r>
      <w:r w:rsidRPr="00FD2F5C">
        <w:rPr>
          <w:rFonts w:ascii="Arial" w:hAnsi="Arial" w:cs="Arial"/>
        </w:rPr>
        <w:t>squared statistic.</w:t>
      </w:r>
    </w:p>
    <w:p w14:paraId="3AE98E4B" w14:textId="77777777" w:rsidR="007226B0" w:rsidRPr="00FD2F5C" w:rsidRDefault="007226B0" w:rsidP="007226B0">
      <w:pPr>
        <w:spacing w:line="480" w:lineRule="auto"/>
        <w:rPr>
          <w:rFonts w:ascii="Arial" w:hAnsi="Arial" w:cs="Arial"/>
        </w:rPr>
      </w:pPr>
      <w:r w:rsidRPr="00FD2F5C">
        <w:rPr>
          <w:rFonts w:ascii="Arial" w:hAnsi="Arial" w:cs="Arial"/>
          <w:vertAlign w:val="superscript"/>
        </w:rPr>
        <w:t>c</w:t>
      </w:r>
      <w:r w:rsidRPr="00FD2F5C">
        <w:rPr>
          <w:rFonts w:ascii="Arial" w:hAnsi="Arial" w:cs="Arial"/>
        </w:rPr>
        <w:t>Genomic control.</w:t>
      </w:r>
    </w:p>
    <w:p w14:paraId="2D04AD63" w14:textId="77777777" w:rsidR="007226B0" w:rsidRPr="00FD2F5C" w:rsidRDefault="007226B0" w:rsidP="007226B0">
      <w:pPr>
        <w:spacing w:line="480" w:lineRule="auto"/>
        <w:rPr>
          <w:rFonts w:ascii="Arial" w:hAnsi="Arial" w:cs="Arial"/>
        </w:rPr>
      </w:pPr>
      <w:r w:rsidRPr="00FD2F5C">
        <w:rPr>
          <w:rFonts w:ascii="Arial" w:hAnsi="Arial" w:cs="Arial"/>
          <w:vertAlign w:val="superscript"/>
        </w:rPr>
        <w:t>d</w:t>
      </w:r>
      <w:r w:rsidRPr="00FD2F5C">
        <w:rPr>
          <w:rFonts w:ascii="Arial" w:hAnsi="Arial" w:cs="Arial"/>
        </w:rPr>
        <w:t>LD Score regression intercept (standard error).</w:t>
      </w:r>
    </w:p>
    <w:p w14:paraId="277C7626" w14:textId="77777777" w:rsidR="00B11FDC" w:rsidRDefault="00B11FDC"/>
    <w:sectPr w:rsidR="00B11FDC" w:rsidSect="001478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6B0"/>
    <w:rsid w:val="001478EF"/>
    <w:rsid w:val="0018639C"/>
    <w:rsid w:val="006916A1"/>
    <w:rsid w:val="007226B0"/>
    <w:rsid w:val="007A1936"/>
    <w:rsid w:val="00B1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D10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6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6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Macintosh Word</Application>
  <DocSecurity>0</DocSecurity>
  <Lines>2</Lines>
  <Paragraphs>1</Paragraphs>
  <ScaleCrop>false</ScaleCrop>
  <Company>Stanford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im</dc:creator>
  <cp:keywords/>
  <dc:description/>
  <cp:lastModifiedBy>Stuart Kim</cp:lastModifiedBy>
  <cp:revision>4</cp:revision>
  <dcterms:created xsi:type="dcterms:W3CDTF">2017-01-07T18:00:00Z</dcterms:created>
  <dcterms:modified xsi:type="dcterms:W3CDTF">2017-01-07T19:55:00Z</dcterms:modified>
</cp:coreProperties>
</file>